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C68D" w14:textId="1F1EEFFA" w:rsidR="00270D1E" w:rsidRDefault="00270D1E">
      <w:pPr>
        <w:rPr>
          <w:rFonts w:ascii="Arial" w:hAnsi="Arial" w:cs="Arial"/>
          <w:b/>
          <w:bCs/>
          <w:sz w:val="15"/>
          <w:szCs w:val="15"/>
        </w:rPr>
      </w:pPr>
      <w:r w:rsidRPr="00270D1E">
        <w:rPr>
          <w:rFonts w:ascii="Arial" w:hAnsi="Arial" w:cs="Arial"/>
          <w:b/>
          <w:bCs/>
          <w:sz w:val="15"/>
          <w:szCs w:val="15"/>
        </w:rPr>
        <w:t xml:space="preserve">Supplementary </w:t>
      </w:r>
      <w:r w:rsidRPr="00EA404C">
        <w:rPr>
          <w:rFonts w:ascii="Arial" w:hAnsi="Arial" w:cs="Arial"/>
          <w:b/>
          <w:bCs/>
          <w:sz w:val="15"/>
          <w:szCs w:val="15"/>
        </w:rPr>
        <w:t xml:space="preserve">Table 8 </w:t>
      </w:r>
      <w:r w:rsidRPr="00EA404C">
        <w:rPr>
          <w:rFonts w:ascii="Arial" w:hAnsi="Arial" w:cs="Arial"/>
          <w:sz w:val="15"/>
          <w:szCs w:val="15"/>
        </w:rPr>
        <w:t xml:space="preserve">Risk </w:t>
      </w:r>
      <w:r w:rsidRPr="006265D6">
        <w:rPr>
          <w:rFonts w:ascii="Arial" w:hAnsi="Arial" w:cs="Arial"/>
          <w:sz w:val="15"/>
          <w:szCs w:val="15"/>
        </w:rPr>
        <w:t>of bias assessment using the ROBINS-2 tool for randomized control study</w:t>
      </w:r>
    </w:p>
    <w:tbl>
      <w:tblPr>
        <w:tblStyle w:val="TableGrid"/>
        <w:tblW w:w="829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992"/>
        <w:gridCol w:w="1134"/>
        <w:gridCol w:w="1134"/>
        <w:gridCol w:w="925"/>
      </w:tblGrid>
      <w:tr w:rsidR="00EA404C" w:rsidRPr="00EA404C" w14:paraId="7A5C1F45" w14:textId="77777777" w:rsidTr="00E9631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5A55C" w14:textId="0BDE9114" w:rsidR="00270D1E" w:rsidRPr="00EA404C" w:rsidRDefault="00270D1E" w:rsidP="00270D1E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b/>
                <w:bCs/>
                <w:sz w:val="12"/>
                <w:szCs w:val="12"/>
              </w:rPr>
              <w:t>First author/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5A9D7" w14:textId="747062F6" w:rsidR="00270D1E" w:rsidRPr="00EA404C" w:rsidRDefault="00270D1E" w:rsidP="00270D1E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b/>
                <w:bCs/>
                <w:sz w:val="12"/>
                <w:szCs w:val="12"/>
              </w:rPr>
              <w:t>Risk of bias arising from randomization proc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17AC4" w14:textId="16916823" w:rsidR="00270D1E" w:rsidRPr="00EA404C" w:rsidRDefault="00270D1E" w:rsidP="00270D1E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b/>
                <w:bCs/>
                <w:sz w:val="12"/>
                <w:szCs w:val="12"/>
              </w:rPr>
              <w:t>Risk of bias due to deviations from intended interven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F8CFD" w14:textId="6354C86D" w:rsidR="00270D1E" w:rsidRPr="00EA404C" w:rsidRDefault="00270D1E" w:rsidP="00270D1E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b/>
                <w:bCs/>
                <w:sz w:val="12"/>
                <w:szCs w:val="12"/>
              </w:rPr>
              <w:t>Missing outcome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0B34E" w14:textId="4699E2E7" w:rsidR="00270D1E" w:rsidRPr="00EA404C" w:rsidRDefault="00270D1E" w:rsidP="00270D1E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b/>
                <w:bCs/>
                <w:sz w:val="12"/>
                <w:szCs w:val="12"/>
              </w:rPr>
              <w:t>Risk of bias in measurement of 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B98AB" w14:textId="18A28193" w:rsidR="00270D1E" w:rsidRPr="00EA404C" w:rsidRDefault="00270D1E" w:rsidP="00270D1E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Risk of bias in selection of reported result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CB017" w14:textId="2D51AD16" w:rsidR="00270D1E" w:rsidRPr="00EA404C" w:rsidRDefault="00270D1E" w:rsidP="00270D1E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b/>
                <w:bCs/>
                <w:sz w:val="12"/>
                <w:szCs w:val="12"/>
              </w:rPr>
              <w:t>Overall bias</w:t>
            </w:r>
          </w:p>
        </w:tc>
      </w:tr>
      <w:tr w:rsidR="00EA404C" w:rsidRPr="00EA404C" w14:paraId="742651E8" w14:textId="77777777" w:rsidTr="00E96311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88DC2" w14:textId="504D464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 xml:space="preserve">Al </w:t>
            </w: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Kaabi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N [31] 2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31057" w14:textId="3F8D10D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68A4F" w14:textId="21CBF128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4D515" w14:textId="27EF585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F8568" w14:textId="241C95B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DCD83" w14:textId="77A74E7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1CF30" w14:textId="687AEB2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3C6D2062" w14:textId="77777777" w:rsidTr="00E96311">
        <w:tc>
          <w:tcPr>
            <w:tcW w:w="1701" w:type="dxa"/>
            <w:shd w:val="clear" w:color="auto" w:fill="auto"/>
            <w:vAlign w:val="center"/>
          </w:tcPr>
          <w:p w14:paraId="7D211994" w14:textId="4E9CE83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Ali K [33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DF3CF8" w14:textId="7484D7F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330031" w14:textId="275E576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B0249" w14:textId="694CE70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383FC" w14:textId="46490AF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DB2FBD" w14:textId="7B36310B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CC353A9" w14:textId="69045D3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5F9E320F" w14:textId="77777777" w:rsidTr="00E96311">
        <w:tc>
          <w:tcPr>
            <w:tcW w:w="1701" w:type="dxa"/>
            <w:shd w:val="clear" w:color="auto" w:fill="auto"/>
            <w:vAlign w:val="center"/>
          </w:tcPr>
          <w:p w14:paraId="41802CF6" w14:textId="677A033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Baden LR [116] 2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9BFA4" w14:textId="4EDB34B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9F475" w14:textId="4A815BF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40C56" w14:textId="5FB2019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A254B" w14:textId="4AF52A5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059738" w14:textId="3A6750C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F872B8A" w14:textId="2892F36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4DF5894E" w14:textId="77777777" w:rsidTr="00E96311">
        <w:tc>
          <w:tcPr>
            <w:tcW w:w="1701" w:type="dxa"/>
            <w:shd w:val="clear" w:color="auto" w:fill="auto"/>
            <w:vAlign w:val="center"/>
          </w:tcPr>
          <w:p w14:paraId="52F35CFD" w14:textId="2891969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Baden LR [51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433332" w14:textId="744AA0E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0FE478" w14:textId="6E0AADE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CD198" w14:textId="2ABE72E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193C1" w14:textId="674BB94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E1D4B" w14:textId="5F0EAD3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0C69958" w14:textId="5117A5B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2A53ACA2" w14:textId="77777777" w:rsidTr="00E96311">
        <w:tc>
          <w:tcPr>
            <w:tcW w:w="1701" w:type="dxa"/>
            <w:shd w:val="clear" w:color="auto" w:fill="auto"/>
            <w:vAlign w:val="center"/>
          </w:tcPr>
          <w:p w14:paraId="5FA141FC" w14:textId="133E3B8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Bravo L [52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D59C8" w14:textId="557F355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1A2373" w14:textId="0C2D148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ECBCB" w14:textId="3879706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CFC7E" w14:textId="25DA3F2B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1F4E21" w14:textId="40B611F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3053874" w14:textId="23DCE7A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381CF0C4" w14:textId="77777777" w:rsidTr="00E96311">
        <w:tc>
          <w:tcPr>
            <w:tcW w:w="1701" w:type="dxa"/>
            <w:shd w:val="clear" w:color="auto" w:fill="auto"/>
            <w:vAlign w:val="center"/>
          </w:tcPr>
          <w:p w14:paraId="67128B4E" w14:textId="6CB0F71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Clemens SAC [43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721FA" w14:textId="5C0346DA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5F4A36" w14:textId="04C206D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AEE404" w14:textId="228C4FC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E4498" w14:textId="7BDE371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4A5E93" w14:textId="16F3B84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1B01B2" w14:textId="1EF2717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1587DC88" w14:textId="77777777" w:rsidTr="00E96311">
        <w:tc>
          <w:tcPr>
            <w:tcW w:w="1701" w:type="dxa"/>
            <w:shd w:val="clear" w:color="auto" w:fill="auto"/>
            <w:vAlign w:val="center"/>
          </w:tcPr>
          <w:p w14:paraId="494D66A5" w14:textId="55F78FA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Dunkle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LM [49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7A0CF" w14:textId="154E3CE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0E902" w14:textId="758337D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7DA53" w14:textId="46022FB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F91DE" w14:textId="5CED35A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BEB42" w14:textId="13302E0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DDD1553" w14:textId="3A62544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3D109F30" w14:textId="77777777" w:rsidTr="00E96311">
        <w:tc>
          <w:tcPr>
            <w:tcW w:w="1701" w:type="dxa"/>
            <w:shd w:val="clear" w:color="auto" w:fill="auto"/>
            <w:vAlign w:val="center"/>
          </w:tcPr>
          <w:p w14:paraId="18241CE8" w14:textId="6948E9A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 xml:space="preserve">El </w:t>
            </w: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Sahly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HM [41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75BF68" w14:textId="2D39C50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CCB6E" w14:textId="1C47767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54FBDA" w14:textId="7C9817BA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4E9936" w14:textId="71D347B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87D3D" w14:textId="5173D93A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C97816" w14:textId="64616F7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535FBC25" w14:textId="77777777" w:rsidTr="00E96311">
        <w:tc>
          <w:tcPr>
            <w:tcW w:w="1701" w:type="dxa"/>
            <w:shd w:val="clear" w:color="auto" w:fill="auto"/>
            <w:vAlign w:val="center"/>
          </w:tcPr>
          <w:p w14:paraId="41B7BAF2" w14:textId="08FF246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Ella R [32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8BACD5" w14:textId="3F24E91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7235D4" w14:textId="060E4D5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87E6AC" w14:textId="6DB957AB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A93A77" w14:textId="7A65384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4A2DF" w14:textId="182BD64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2593555" w14:textId="64C8325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7CC2598A" w14:textId="77777777" w:rsidTr="00E96311">
        <w:tc>
          <w:tcPr>
            <w:tcW w:w="1701" w:type="dxa"/>
            <w:shd w:val="clear" w:color="auto" w:fill="auto"/>
            <w:vAlign w:val="center"/>
          </w:tcPr>
          <w:p w14:paraId="1AC1AF1C" w14:textId="6F40178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Fadlyana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E [42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78C95" w14:textId="08D4AEA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88E794" w14:textId="623C1CB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28DC20" w14:textId="3725BA1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919CC7" w14:textId="3D60237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8605F" w14:textId="2C3DB81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1D613CC" w14:textId="56CD249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65642FDC" w14:textId="77777777" w:rsidTr="00E96311">
        <w:tc>
          <w:tcPr>
            <w:tcW w:w="1701" w:type="dxa"/>
            <w:shd w:val="clear" w:color="auto" w:fill="auto"/>
            <w:vAlign w:val="center"/>
          </w:tcPr>
          <w:p w14:paraId="46F1FA92" w14:textId="3CA2885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Falsey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AR [34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67B32" w14:textId="4256002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103ED" w14:textId="7851852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10A856" w14:textId="6A6E1BF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16D438" w14:textId="1D336A5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82E40" w14:textId="5883210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E733926" w14:textId="39972E2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6BB6917A" w14:textId="77777777" w:rsidTr="00E96311">
        <w:tc>
          <w:tcPr>
            <w:tcW w:w="1701" w:type="dxa"/>
            <w:shd w:val="clear" w:color="auto" w:fill="auto"/>
            <w:vAlign w:val="center"/>
          </w:tcPr>
          <w:p w14:paraId="4F8CE895" w14:textId="77D2B734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Frenck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RW Jr [35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C377EA" w14:textId="69CB3DB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DC3967" w14:textId="350AE6F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9305C0" w14:textId="7E4AD9D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506EB7" w14:textId="1893AD4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445C2" w14:textId="746A473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CE5172B" w14:textId="2C3BEAF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41F12D8D" w14:textId="77777777" w:rsidTr="00E96311">
        <w:tc>
          <w:tcPr>
            <w:tcW w:w="1701" w:type="dxa"/>
            <w:shd w:val="clear" w:color="auto" w:fill="auto"/>
            <w:vAlign w:val="center"/>
          </w:tcPr>
          <w:p w14:paraId="55F7F2C0" w14:textId="11B0FC1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Halperin SA [50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88C4A" w14:textId="4DC3BE58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9AB2DF" w14:textId="696A147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CCF37F" w14:textId="259F81DB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62ADA" w14:textId="73456E9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C6AD43" w14:textId="49B1AF3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F1A26E" w14:textId="409BA8B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0AB28D28" w14:textId="77777777" w:rsidTr="00E96311">
        <w:tc>
          <w:tcPr>
            <w:tcW w:w="1701" w:type="dxa"/>
            <w:shd w:val="clear" w:color="auto" w:fill="auto"/>
            <w:vAlign w:val="center"/>
          </w:tcPr>
          <w:p w14:paraId="5C6D6106" w14:textId="2EA48F9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Heath PT [36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0051C" w14:textId="7A2520D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0EC86" w14:textId="7D68DC0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BE9324" w14:textId="3ACDB3D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FAA57" w14:textId="0078001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D6926A" w14:textId="16A9324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6BBB8F0" w14:textId="73FB7EA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64DC5004" w14:textId="77777777" w:rsidTr="00E96311">
        <w:tc>
          <w:tcPr>
            <w:tcW w:w="1701" w:type="dxa"/>
            <w:shd w:val="clear" w:color="auto" w:fill="auto"/>
            <w:vAlign w:val="center"/>
          </w:tcPr>
          <w:p w14:paraId="7EDDF352" w14:textId="12379BD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Kremsner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PG [45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CC8F0C" w14:textId="7A632374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987561" w14:textId="485425DB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DC0904" w14:textId="5F3D213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2C52E" w14:textId="472F3E7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350AC" w14:textId="7A7B9FF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31AC3F4" w14:textId="73B4869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24A963DA" w14:textId="77777777" w:rsidTr="00E96311">
        <w:tc>
          <w:tcPr>
            <w:tcW w:w="1701" w:type="dxa"/>
            <w:shd w:val="clear" w:color="auto" w:fill="auto"/>
            <w:vAlign w:val="center"/>
          </w:tcPr>
          <w:p w14:paraId="72F68457" w14:textId="6F9B5F9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Logunov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DY [30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FE41B" w14:textId="36AEE18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ECC3C" w14:textId="6E0E980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8DC6FB" w14:textId="40EB809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752F8" w14:textId="25B1DDE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6A804" w14:textId="3399C83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8F89CEF" w14:textId="2DA2F12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54A1BD4B" w14:textId="77777777" w:rsidTr="00E96311">
        <w:tc>
          <w:tcPr>
            <w:tcW w:w="1701" w:type="dxa"/>
            <w:shd w:val="clear" w:color="auto" w:fill="auto"/>
            <w:vAlign w:val="center"/>
          </w:tcPr>
          <w:p w14:paraId="116872AC" w14:textId="5F0917DD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Madhi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SA [40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3E71B" w14:textId="7AE55EC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C5E09D" w14:textId="4C73301F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6866E" w14:textId="7A09F817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A007ED" w14:textId="6B7F7A9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CBA07" w14:textId="148F1D5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759A1D2" w14:textId="51648F4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09AD3C4C" w14:textId="77777777" w:rsidTr="00E96311">
        <w:tc>
          <w:tcPr>
            <w:tcW w:w="1701" w:type="dxa"/>
            <w:shd w:val="clear" w:color="auto" w:fill="auto"/>
            <w:vAlign w:val="center"/>
          </w:tcPr>
          <w:p w14:paraId="5BE7D570" w14:textId="19D8A0D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Palacios R [44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418CE" w14:textId="269FCF2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687EFD" w14:textId="5BDA934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DC75D2" w14:textId="6B503C7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0BED2" w14:textId="002D8EBC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C56DB5" w14:textId="6EC9779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B0E966A" w14:textId="41FCFB8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39E43558" w14:textId="77777777" w:rsidTr="00E96311">
        <w:tc>
          <w:tcPr>
            <w:tcW w:w="1701" w:type="dxa"/>
            <w:shd w:val="clear" w:color="auto" w:fill="auto"/>
            <w:vAlign w:val="center"/>
          </w:tcPr>
          <w:p w14:paraId="55EEF6A4" w14:textId="21492F19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Polack FP [45] 2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8D2E9" w14:textId="0FA0A48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400C9B" w14:textId="20D3BB3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09FF4" w14:textId="75C1D1FE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5210B" w14:textId="27A1F323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816ED4" w14:textId="0AF954EB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85679A" w14:textId="1A3B6EA0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25AEE2E5" w14:textId="77777777" w:rsidTr="00E96311">
        <w:tc>
          <w:tcPr>
            <w:tcW w:w="1701" w:type="dxa"/>
            <w:shd w:val="clear" w:color="auto" w:fill="auto"/>
            <w:vAlign w:val="center"/>
          </w:tcPr>
          <w:p w14:paraId="02DF45DE" w14:textId="750FACE4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Sadoff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J [37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80168" w14:textId="75688C94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ACF9E" w14:textId="46E5FD61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EBD343" w14:textId="00365692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149CA3" w14:textId="3FA3DAD5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9F73F" w14:textId="0C0EF546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B1F2A83" w14:textId="34E442C4" w:rsidR="00270D1E" w:rsidRPr="00EA404C" w:rsidRDefault="00270D1E" w:rsidP="00270D1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1E833672" w14:textId="77777777" w:rsidTr="00E96311">
        <w:tc>
          <w:tcPr>
            <w:tcW w:w="1701" w:type="dxa"/>
            <w:shd w:val="clear" w:color="auto" w:fill="auto"/>
            <w:vAlign w:val="center"/>
          </w:tcPr>
          <w:p w14:paraId="4143360C" w14:textId="753CD4A1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Sadoff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J [53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7D2F71" w14:textId="39B62BA9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91EE06" w14:textId="1CB5BFF3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652C34" w14:textId="039180AF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DA06E" w14:textId="00025DE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07820" w14:textId="75D9B784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86D2723" w14:textId="3C62372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6D18B159" w14:textId="77777777" w:rsidTr="00E96311">
        <w:tc>
          <w:tcPr>
            <w:tcW w:w="1701" w:type="dxa"/>
            <w:shd w:val="clear" w:color="auto" w:fill="auto"/>
            <w:vAlign w:val="center"/>
          </w:tcPr>
          <w:p w14:paraId="2ACC66E4" w14:textId="1EEB49C2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Shinde V [54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940A7F" w14:textId="437968D9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63A9E5" w14:textId="23B830B7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795E20" w14:textId="6C3194D3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CEAB5" w14:textId="45275345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50FF9" w14:textId="10B25835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22A4CB" w14:textId="24EEB070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319EE27B" w14:textId="77777777" w:rsidTr="00E96311">
        <w:tc>
          <w:tcPr>
            <w:tcW w:w="1701" w:type="dxa"/>
            <w:shd w:val="clear" w:color="auto" w:fill="auto"/>
            <w:vAlign w:val="center"/>
          </w:tcPr>
          <w:p w14:paraId="6758869C" w14:textId="73F38197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Tanriover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MD [38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10270" w14:textId="5FBF73F1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374E84" w14:textId="4ECFC894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CBF0E6" w14:textId="144EC26A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E58451" w14:textId="2C851E85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1EC51" w14:textId="09F0AF22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A3D7EA" w14:textId="717B6485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37722987" w14:textId="77777777" w:rsidTr="00E96311">
        <w:tc>
          <w:tcPr>
            <w:tcW w:w="1701" w:type="dxa"/>
            <w:shd w:val="clear" w:color="auto" w:fill="auto"/>
            <w:vAlign w:val="center"/>
          </w:tcPr>
          <w:p w14:paraId="3763648C" w14:textId="25CC32DC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51CDB" w14:textId="25C7F52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010121" w14:textId="031544E5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54DB1" w14:textId="6200C999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D25F23" w14:textId="5342EC91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88167" w14:textId="497A5C6E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5A93565" w14:textId="7638B50F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24384AAE" w14:textId="77777777" w:rsidTr="00E96311">
        <w:tc>
          <w:tcPr>
            <w:tcW w:w="1701" w:type="dxa"/>
            <w:shd w:val="clear" w:color="auto" w:fill="auto"/>
            <w:vAlign w:val="center"/>
          </w:tcPr>
          <w:p w14:paraId="31AFDE9C" w14:textId="7886FD20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Thomas SJ [56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BD3D9" w14:textId="6DA9BE6A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B091E" w14:textId="23FAEA36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9A336" w14:textId="6BF7DD46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703E3" w14:textId="1EF0C775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FD2149" w14:textId="1620A541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9F2D73E" w14:textId="7D70689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5AA278C1" w14:textId="77777777" w:rsidTr="00E96311">
        <w:tc>
          <w:tcPr>
            <w:tcW w:w="1701" w:type="dxa"/>
            <w:shd w:val="clear" w:color="auto" w:fill="auto"/>
            <w:vAlign w:val="center"/>
          </w:tcPr>
          <w:p w14:paraId="1E95B0EE" w14:textId="5C69F2C6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US FDA [48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B16B62" w14:textId="6793887E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16F0A" w14:textId="21E83F90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BD7D6C" w14:textId="65DB3F77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140D9" w14:textId="271EB55D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1898A" w14:textId="6020714C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B2662A1" w14:textId="57A75982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531A97A7" w14:textId="77777777" w:rsidTr="00E96311">
        <w:tc>
          <w:tcPr>
            <w:tcW w:w="1701" w:type="dxa"/>
            <w:shd w:val="clear" w:color="auto" w:fill="auto"/>
            <w:vAlign w:val="center"/>
          </w:tcPr>
          <w:p w14:paraId="25FF5BC8" w14:textId="4A21B574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Voysey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M [29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0CF10" w14:textId="0A3B0C32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C476A0" w14:textId="164F809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079B7D" w14:textId="030574C2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4C933" w14:textId="035CDDA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078B9C" w14:textId="1CB09C87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C83B099" w14:textId="3E71A261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3EBD1D70" w14:textId="77777777" w:rsidTr="00E96311">
        <w:tc>
          <w:tcPr>
            <w:tcW w:w="1701" w:type="dxa"/>
            <w:shd w:val="clear" w:color="auto" w:fill="auto"/>
            <w:vAlign w:val="center"/>
          </w:tcPr>
          <w:p w14:paraId="3E38B2BE" w14:textId="286F2870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EA404C">
              <w:rPr>
                <w:rFonts w:ascii="Arial" w:hAnsi="Arial" w:cs="Arial"/>
                <w:sz w:val="12"/>
                <w:szCs w:val="12"/>
              </w:rPr>
              <w:t>Voysey</w:t>
            </w:r>
            <w:proofErr w:type="spellEnd"/>
            <w:r w:rsidRPr="00EA404C">
              <w:rPr>
                <w:rFonts w:ascii="Arial" w:hAnsi="Arial" w:cs="Arial"/>
                <w:sz w:val="12"/>
                <w:szCs w:val="12"/>
              </w:rPr>
              <w:t xml:space="preserve"> M [47] 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DEB08" w14:textId="4B6F0D87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E5ABD" w14:textId="7E66E0C3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BCD6B" w14:textId="4BC9882F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D443A9" w14:textId="0D7A49E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4704D" w14:textId="277283D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9C53CE0" w14:textId="6F3926F9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EA404C" w:rsidRPr="00EA404C" w14:paraId="70515E77" w14:textId="77777777" w:rsidTr="00E96311">
        <w:tc>
          <w:tcPr>
            <w:tcW w:w="1701" w:type="dxa"/>
            <w:shd w:val="clear" w:color="auto" w:fill="auto"/>
            <w:vAlign w:val="center"/>
          </w:tcPr>
          <w:p w14:paraId="781F3723" w14:textId="7E99040E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Walter EB [46] 2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337AB" w14:textId="4F3D98FA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B8200" w14:textId="09228D75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46FC89" w14:textId="0D9984CB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2F900" w14:textId="55881791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737B0" w14:textId="60FCFBE0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79027BC" w14:textId="6457B749" w:rsidR="00E96311" w:rsidRPr="00EA404C" w:rsidRDefault="00E96311" w:rsidP="00E9631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A404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</w:tbl>
    <w:p w14:paraId="00E9114E" w14:textId="77777777" w:rsidR="00270D1E" w:rsidRPr="00270D1E" w:rsidRDefault="00270D1E">
      <w:pPr>
        <w:rPr>
          <w:rFonts w:ascii="Arial" w:hAnsi="Arial" w:cs="Arial"/>
          <w:b/>
          <w:bCs/>
          <w:sz w:val="15"/>
          <w:szCs w:val="15"/>
        </w:rPr>
      </w:pPr>
    </w:p>
    <w:sectPr w:rsidR="00270D1E" w:rsidRPr="00270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99E40" w14:textId="77777777" w:rsidR="008F466F" w:rsidRDefault="008F466F" w:rsidP="006265D6">
      <w:r>
        <w:separator/>
      </w:r>
    </w:p>
  </w:endnote>
  <w:endnote w:type="continuationSeparator" w:id="0">
    <w:p w14:paraId="451BD248" w14:textId="77777777" w:rsidR="008F466F" w:rsidRDefault="008F466F" w:rsidP="00626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DD58E" w14:textId="77777777" w:rsidR="008F466F" w:rsidRDefault="008F466F" w:rsidP="006265D6">
      <w:r>
        <w:separator/>
      </w:r>
    </w:p>
  </w:footnote>
  <w:footnote w:type="continuationSeparator" w:id="0">
    <w:p w14:paraId="1E5E994F" w14:textId="77777777" w:rsidR="008F466F" w:rsidRDefault="008F466F" w:rsidP="00626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1E"/>
    <w:rsid w:val="00270D1E"/>
    <w:rsid w:val="005372CA"/>
    <w:rsid w:val="006265D6"/>
    <w:rsid w:val="008F466F"/>
    <w:rsid w:val="009A759A"/>
    <w:rsid w:val="00E96311"/>
    <w:rsid w:val="00EA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AF34E"/>
  <w15:chartTrackingRefBased/>
  <w15:docId w15:val="{75D1A49B-1C66-449C-95A8-39657C49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65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6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4:00Z</dcterms:created>
  <dcterms:modified xsi:type="dcterms:W3CDTF">2022-08-08T09:04:00Z</dcterms:modified>
</cp:coreProperties>
</file>